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D5704" w14:textId="5BE72B9C" w:rsidR="0041230D" w:rsidRDefault="0041230D" w:rsidP="0041230D">
      <w:pPr>
        <w:spacing w:line="480" w:lineRule="auto"/>
        <w:ind w:firstLine="142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l </w:t>
      </w:r>
      <w:r w:rsidRPr="003E02A6">
        <w:rPr>
          <w:rFonts w:ascii="Arial" w:hAnsi="Arial" w:cs="Arial"/>
          <w:b/>
        </w:rPr>
        <w:t>Table 1</w:t>
      </w:r>
      <w:r w:rsidRPr="003E02A6">
        <w:rPr>
          <w:rFonts w:ascii="Arial" w:hAnsi="Arial" w:cs="Arial"/>
          <w:bCs/>
        </w:rPr>
        <w:t xml:space="preserve"> Demographic characteristics of those who registered for parkrun and </w:t>
      </w:r>
      <w:r w:rsidRPr="003E02A6">
        <w:rPr>
          <w:rFonts w:ascii="Arial" w:hAnsi="Arial" w:cs="Arial"/>
          <w:bCs/>
          <w:u w:val="single"/>
        </w:rPr>
        <w:t>participated in one event</w:t>
      </w:r>
      <w:r w:rsidRPr="003E02A6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and </w:t>
      </w:r>
      <w:r w:rsidRPr="003E02A6">
        <w:rPr>
          <w:rFonts w:ascii="Arial" w:hAnsi="Arial" w:cs="Arial"/>
          <w:bCs/>
          <w:u w:val="single"/>
        </w:rPr>
        <w:t>did not participate</w:t>
      </w:r>
      <w:r w:rsidRPr="003E02A6">
        <w:rPr>
          <w:rFonts w:ascii="Arial" w:hAnsi="Arial" w:cs="Arial"/>
          <w:bCs/>
        </w:rPr>
        <w:t xml:space="preserve"> using registration data across three countries </w:t>
      </w:r>
    </w:p>
    <w:tbl>
      <w:tblPr>
        <w:tblW w:w="16520" w:type="dxa"/>
        <w:tblInd w:w="-1560" w:type="dxa"/>
        <w:tblLook w:val="04A0" w:firstRow="1" w:lastRow="0" w:firstColumn="1" w:lastColumn="0" w:noHBand="0" w:noVBand="1"/>
      </w:tblPr>
      <w:tblGrid>
        <w:gridCol w:w="992"/>
        <w:gridCol w:w="875"/>
        <w:gridCol w:w="419"/>
        <w:gridCol w:w="875"/>
        <w:gridCol w:w="419"/>
        <w:gridCol w:w="840"/>
        <w:gridCol w:w="425"/>
        <w:gridCol w:w="875"/>
        <w:gridCol w:w="616"/>
        <w:gridCol w:w="910"/>
        <w:gridCol w:w="419"/>
        <w:gridCol w:w="773"/>
        <w:gridCol w:w="419"/>
        <w:gridCol w:w="773"/>
        <w:gridCol w:w="419"/>
        <w:gridCol w:w="876"/>
        <w:gridCol w:w="521"/>
        <w:gridCol w:w="875"/>
        <w:gridCol w:w="419"/>
        <w:gridCol w:w="773"/>
        <w:gridCol w:w="477"/>
        <w:gridCol w:w="709"/>
        <w:gridCol w:w="425"/>
        <w:gridCol w:w="875"/>
        <w:gridCol w:w="521"/>
      </w:tblGrid>
      <w:tr w:rsidR="0041230D" w:rsidRPr="0041230D" w14:paraId="0FF9BA79" w14:textId="77777777" w:rsidTr="0041230D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11C11" w14:textId="77777777" w:rsidR="0041230D" w:rsidRPr="0041230D" w:rsidRDefault="0041230D" w:rsidP="0041230D">
            <w:pPr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534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E7C2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All registrants</w:t>
            </w:r>
          </w:p>
        </w:tc>
        <w:tc>
          <w:tcPr>
            <w:tcW w:w="51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D1AE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No events</w:t>
            </w:r>
          </w:p>
        </w:tc>
        <w:tc>
          <w:tcPr>
            <w:tcW w:w="507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D5DF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One event</w:t>
            </w:r>
          </w:p>
        </w:tc>
      </w:tr>
      <w:tr w:rsidR="0041230D" w:rsidRPr="0041230D" w14:paraId="3FE05C3B" w14:textId="77777777" w:rsidTr="0041230D">
        <w:trPr>
          <w:trHeight w:val="5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783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C20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United Kingdom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B5DB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Australia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5E5E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Ireland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2AFC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Worldwide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D7D3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United Kingdom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9BB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Australia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7BB8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Ireland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23A8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Worldwide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B487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United Kingdom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8FDB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Australi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922B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Ireland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1E1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Worldwide</w:t>
            </w:r>
          </w:p>
        </w:tc>
      </w:tr>
      <w:tr w:rsidR="0041230D" w:rsidRPr="0041230D" w14:paraId="0F5923AC" w14:textId="77777777" w:rsidTr="0041230D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114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bookmarkStart w:id="0" w:name="RANGE!A3"/>
            <w:bookmarkEnd w:id="0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ECC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7085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75D8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BC3C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3A5C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BAB5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A1A7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9DC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363C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1D9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3192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96A1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2FD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DC37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97E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798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F16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FF1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5E71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8AB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C348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89CD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52CD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4D91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</w:tr>
      <w:tr w:rsidR="0041230D" w:rsidRPr="0041230D" w14:paraId="6B11F8DB" w14:textId="77777777" w:rsidTr="0041230D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289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Al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2D8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08,21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484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49B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31,80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083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AB3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0,2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9EF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743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80,2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95C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D78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22,06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F10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355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2,40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597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65B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9,07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297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060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93,54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638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0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3CB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10,09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B45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07A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8,50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C65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C8E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8,5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491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260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47,1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E43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00</w:t>
            </w:r>
          </w:p>
        </w:tc>
      </w:tr>
      <w:tr w:rsidR="0041230D" w:rsidRPr="0041230D" w14:paraId="482940CF" w14:textId="77777777" w:rsidTr="0041230D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D27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bookmarkStart w:id="1" w:name="_Hlk29545795" w:colFirst="1" w:colLast="24"/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Age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B7B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69F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B55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F823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4AA1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DC54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5430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8ED4" w14:textId="77777777" w:rsidR="0041230D" w:rsidRPr="0041230D" w:rsidRDefault="0041230D" w:rsidP="0041230D">
            <w:pPr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293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FB4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9EC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CC98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EC0A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092F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29D6" w14:textId="77777777" w:rsidR="0041230D" w:rsidRPr="0041230D" w:rsidRDefault="0041230D" w:rsidP="0041230D">
            <w:pPr>
              <w:jc w:val="both"/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E7C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CDB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8CF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D55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57BC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7FF1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26AD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AACA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EF75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</w:tr>
      <w:bookmarkEnd w:id="1"/>
      <w:tr w:rsidR="0041230D" w:rsidRPr="0041230D" w14:paraId="55998F8E" w14:textId="77777777" w:rsidTr="0041230D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0ED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6-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B03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5,25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F57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BAB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9,46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C7F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416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,5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F9B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EBD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99,2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6CD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62D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4,61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544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31F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8,3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A83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9EF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,18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6B7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FEB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5,1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77F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D46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8,60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C67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9D7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,10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12A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9FD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,1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72D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A91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4,8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F08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</w:tr>
      <w:tr w:rsidR="0041230D" w:rsidRPr="0041230D" w14:paraId="1F827FFB" w14:textId="77777777" w:rsidTr="0041230D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1CB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5-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7CE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50,6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F96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701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5,94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A28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3CB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1,5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BF6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BAB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98,1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F8B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5B9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1,7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A00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DCC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6,01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570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588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,97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0AF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08E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93,74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C8A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B21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2,71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0D1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464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,76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56A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F89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,4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DA6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92A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2,96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626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</w:tr>
      <w:tr w:rsidR="0041230D" w:rsidRPr="0041230D" w14:paraId="1E4A6E6A" w14:textId="77777777" w:rsidTr="0041230D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780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5-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A49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26,75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1F3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B1A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6,13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861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4D1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2,5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0C9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68B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75,4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7A3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512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7,53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936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325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4,30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C52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BCE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,16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1CE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3B2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8,00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66A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072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6,58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2E8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805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,48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188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858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,5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8D1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76E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6,62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BFA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</w:tr>
      <w:tr w:rsidR="0041230D" w:rsidRPr="0041230D" w14:paraId="35833856" w14:textId="77777777" w:rsidTr="0041230D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93B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5-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6E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99,65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1C7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1C6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4,67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ADE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54E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,7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0D0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EF2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32,0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9A8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906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8,87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A77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4BF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8,89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CE8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CB8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,32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27E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CBF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1,09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B71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F0E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0,34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B2C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423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,96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B08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A50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,5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A92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322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6,86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30A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</w:tr>
      <w:tr w:rsidR="0041230D" w:rsidRPr="0041230D" w14:paraId="76BA95EE" w14:textId="77777777" w:rsidTr="0041230D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0CD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5-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668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3,71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1B6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96C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0,88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4D3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6F7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,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506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3D3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7,6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FB0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A89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4,98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5E0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179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,46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501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A5E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,11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3C9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DE8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9,55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601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849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9,25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334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20F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,25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41E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48E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A80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92C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2,0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9B8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41230D" w:rsidRPr="0041230D" w14:paraId="5FC5FC37" w14:textId="77777777" w:rsidTr="0041230D">
        <w:trPr>
          <w:trHeight w:val="51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D07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5 and Ove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023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2,17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504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5CA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,69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8C3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3AF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8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300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967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7,7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2A7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67D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,30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243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BAB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,40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925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CC4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1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996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E7E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,0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04E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C05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,59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C7E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FF1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94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7C3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EF7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BB5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952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,7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00F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</w:tr>
      <w:tr w:rsidR="0041230D" w:rsidRPr="0041230D" w14:paraId="251E2481" w14:textId="77777777" w:rsidTr="0041230D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A6D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7BC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C26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06E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11C6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B49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FE2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47E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265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B56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672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915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9876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93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62A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A38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1E4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5D8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13E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7B8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D87C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033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F34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C6C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82AD" w14:textId="77777777" w:rsidR="0041230D" w:rsidRPr="0041230D" w:rsidRDefault="0041230D" w:rsidP="0041230D">
            <w:pPr>
              <w:jc w:val="both"/>
              <w:rPr>
                <w:sz w:val="20"/>
                <w:szCs w:val="20"/>
                <w:lang w:val="en-AU" w:eastAsia="en-AU"/>
              </w:rPr>
            </w:pPr>
          </w:p>
        </w:tc>
      </w:tr>
      <w:tr w:rsidR="0041230D" w:rsidRPr="0041230D" w14:paraId="07CC8903" w14:textId="77777777" w:rsidTr="0041230D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33D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9EA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29,90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E9D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210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4,63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7C7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900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7,0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7D7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4AC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01,6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1E9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60B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96,12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181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E82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0,03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FA6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098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,56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697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E9D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23,7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029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B73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8,66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9AF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7FC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2,29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8F7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CAF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,6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B18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8AE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4,6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FFC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4</w:t>
            </w:r>
          </w:p>
        </w:tc>
      </w:tr>
      <w:tr w:rsidR="0041230D" w:rsidRPr="0041230D" w14:paraId="59836A13" w14:textId="77777777" w:rsidTr="0041230D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DF4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808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78,31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B8A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BC2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7,16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FE8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A99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3,1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C03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37A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78,6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DFB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D4A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25,94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09D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A07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2,36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EE7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471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1,40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209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20D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69,7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A5B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D7A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1,4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81B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B44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6,21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D22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D04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,9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AFB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59F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82,6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4C6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6</w:t>
            </w:r>
          </w:p>
        </w:tc>
      </w:tr>
      <w:tr w:rsidR="0041230D" w:rsidRPr="0041230D" w14:paraId="04904C34" w14:textId="77777777" w:rsidTr="0041230D">
        <w:trPr>
          <w:trHeight w:val="76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3B4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Physical Activity lev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437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388C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F4F4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00EB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1C26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C369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524E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7F42" w14:textId="77777777" w:rsidR="0041230D" w:rsidRPr="0041230D" w:rsidRDefault="0041230D" w:rsidP="0041230D">
            <w:pPr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E9C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741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00DB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8004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E49B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EF43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DF32" w14:textId="77777777" w:rsidR="0041230D" w:rsidRPr="0041230D" w:rsidRDefault="0041230D" w:rsidP="0041230D">
            <w:pPr>
              <w:jc w:val="both"/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2C6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177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75AB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EC80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BA00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611F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DB45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CD52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81F3" w14:textId="77777777" w:rsidR="0041230D" w:rsidRPr="0041230D" w:rsidRDefault="0041230D" w:rsidP="0041230D">
            <w:pPr>
              <w:rPr>
                <w:sz w:val="20"/>
                <w:szCs w:val="20"/>
                <w:lang w:val="en-AU" w:eastAsia="en-AU"/>
              </w:rPr>
            </w:pPr>
          </w:p>
        </w:tc>
      </w:tr>
      <w:tr w:rsidR="0041230D" w:rsidRPr="0041230D" w14:paraId="4E4A995C" w14:textId="77777777" w:rsidTr="0041230D">
        <w:trPr>
          <w:trHeight w:val="76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235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Less than once per week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4A4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3,28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498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C7C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4,0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9BB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C2C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,5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0DF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67E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0,8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614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DD9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8,29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0E2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DB1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,45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9F5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262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,98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127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419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6,7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30B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C80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9,74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54B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E11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,80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562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B00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7CD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39D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3,2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EE7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</w:tr>
      <w:tr w:rsidR="0041230D" w:rsidRPr="0041230D" w14:paraId="646FA01F" w14:textId="77777777" w:rsidTr="0041230D">
        <w:trPr>
          <w:trHeight w:val="51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2C8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Once per week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E85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7,72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3FA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7D1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8,46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1D7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36B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,7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1E9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4AD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01,9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2A3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7F0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5,88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189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4C0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,67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3CA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93A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,84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2D9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AAB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6,40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F22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4FD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6,03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940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3E0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,74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BE4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8FE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,1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1A5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574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0,9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7ED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</w:tr>
      <w:tr w:rsidR="0041230D" w:rsidRPr="0041230D" w14:paraId="5BDE048E" w14:textId="77777777" w:rsidTr="0041230D">
        <w:trPr>
          <w:trHeight w:val="51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B0E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Twice per week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9B5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20,88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1C4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375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6,42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E2C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8BE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9,8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366B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852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57,1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302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615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1,19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6B1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400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0,31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30F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C32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,47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C0C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3CF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5,98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5D9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5AD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6,86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0D6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FC3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,68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53E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910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,2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41D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BB3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4,76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904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</w:tr>
      <w:tr w:rsidR="0041230D" w:rsidRPr="0041230D" w14:paraId="42CF9522" w14:textId="77777777" w:rsidTr="0041230D">
        <w:trPr>
          <w:trHeight w:val="76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92B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lastRenderedPageBreak/>
              <w:t>Three times per week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D86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45,54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40A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3092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4,28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377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B5C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1,7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B20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E5F4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91,5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7D9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A2F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9,46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652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3BF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3,30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78C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426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5,36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8100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A21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8,1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EB9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42F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2,67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FDA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0C0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7,49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B91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683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,5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3E1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240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2,73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B2B5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</w:tr>
      <w:tr w:rsidR="0041230D" w:rsidRPr="0041230D" w14:paraId="7A858A84" w14:textId="77777777" w:rsidTr="0041230D">
        <w:trPr>
          <w:trHeight w:val="102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908D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Four or more times per week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5625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02,36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B66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A7A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6,07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477A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F0E2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8,49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F72E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7F69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46,93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911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3206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42,77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C8E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F0CA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3,48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2821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3C13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,84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A86AF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DC2F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60,10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2E7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95ACE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3,11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D66E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286F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8,23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592D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6CED8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1,8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F07C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B1D7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33,24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7B6A" w14:textId="77777777" w:rsidR="0041230D" w:rsidRPr="0041230D" w:rsidRDefault="0041230D" w:rsidP="0041230D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</w:pPr>
            <w:r w:rsidRPr="0041230D">
              <w:rPr>
                <w:rFonts w:ascii="Calibri" w:hAnsi="Calibri" w:cs="Calibri"/>
                <w:color w:val="000000"/>
                <w:sz w:val="20"/>
                <w:szCs w:val="20"/>
                <w:lang w:val="en-AU" w:eastAsia="en-AU"/>
              </w:rPr>
              <w:t>23</w:t>
            </w:r>
          </w:p>
        </w:tc>
      </w:tr>
    </w:tbl>
    <w:p w14:paraId="0D503970" w14:textId="77777777" w:rsidR="00800D57" w:rsidRDefault="00800D57" w:rsidP="0041230D">
      <w:pPr>
        <w:spacing w:line="480" w:lineRule="auto"/>
        <w:jc w:val="both"/>
      </w:pPr>
    </w:p>
    <w:sectPr w:rsidR="00800D57" w:rsidSect="0041230D">
      <w:pgSz w:w="16838" w:h="11906" w:orient="landscape"/>
      <w:pgMar w:top="1440" w:right="1440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30D"/>
    <w:rsid w:val="0011483D"/>
    <w:rsid w:val="001378CC"/>
    <w:rsid w:val="00256443"/>
    <w:rsid w:val="003C07A8"/>
    <w:rsid w:val="0041230D"/>
    <w:rsid w:val="00800D57"/>
    <w:rsid w:val="00986D33"/>
    <w:rsid w:val="009A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E5F03"/>
  <w15:chartTrackingRefBased/>
  <w15:docId w15:val="{F2C5756C-89A1-4361-A350-27927DC7A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3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09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53A6B2F12F6543B68591016C96D61D" ma:contentTypeVersion="12" ma:contentTypeDescription="Create a new document." ma:contentTypeScope="" ma:versionID="06af358e88667e1b63848e0078c0ab45">
  <xsd:schema xmlns:xsd="http://www.w3.org/2001/XMLSchema" xmlns:xs="http://www.w3.org/2001/XMLSchema" xmlns:p="http://schemas.microsoft.com/office/2006/metadata/properties" xmlns:ns2="7e71344b-6897-43e5-8d9b-b570d2f09600" xmlns:ns3="7cd06d69-e0ab-4e61-beb3-bed0ab3ac40b" targetNamespace="http://schemas.microsoft.com/office/2006/metadata/properties" ma:root="true" ma:fieldsID="058ef60f6fef0bc719f98009b852672d" ns2:_="" ns3:_="">
    <xsd:import namespace="7e71344b-6897-43e5-8d9b-b570d2f09600"/>
    <xsd:import namespace="7cd06d69-e0ab-4e61-beb3-bed0ab3ac40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1344b-6897-43e5-8d9b-b570d2f0960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06d69-e0ab-4e61-beb3-bed0ab3ac4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BDEDB2-EFA1-41DA-8FD6-451E41A2E92F}"/>
</file>

<file path=customXml/itemProps2.xml><?xml version="1.0" encoding="utf-8"?>
<ds:datastoreItem xmlns:ds="http://schemas.openxmlformats.org/officeDocument/2006/customXml" ds:itemID="{4DD9CDD8-1774-4F2D-B817-7277F428937B}"/>
</file>

<file path=customXml/itemProps3.xml><?xml version="1.0" encoding="utf-8"?>
<ds:datastoreItem xmlns:ds="http://schemas.openxmlformats.org/officeDocument/2006/customXml" ds:itemID="{70883C6F-78BA-42BA-ADE7-AA9673CE18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Owen</dc:creator>
  <cp:keywords/>
  <dc:description/>
  <cp:lastModifiedBy>Katherine Owen</cp:lastModifiedBy>
  <cp:revision>1</cp:revision>
  <dcterms:created xsi:type="dcterms:W3CDTF">2021-10-26T23:41:00Z</dcterms:created>
  <dcterms:modified xsi:type="dcterms:W3CDTF">2021-10-26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53A6B2F12F6543B68591016C96D61D</vt:lpwstr>
  </property>
</Properties>
</file>